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0A" w:rsidRPr="008D640D" w:rsidRDefault="004E074D" w:rsidP="00DE7F83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3</w:t>
      </w:r>
      <w:r w:rsidR="003B420A" w:rsidRPr="00DE7F83">
        <w:rPr>
          <w:rFonts w:ascii="Arial" w:hAnsi="Arial" w:cs="Arial"/>
          <w:b/>
          <w:bCs/>
          <w:sz w:val="24"/>
          <w:szCs w:val="24"/>
        </w:rPr>
        <w:t xml:space="preserve"> </w:t>
      </w:r>
      <w:r w:rsidR="003B420A" w:rsidRPr="008D640D">
        <w:rPr>
          <w:rFonts w:ascii="Arial" w:hAnsi="Arial" w:cs="Arial"/>
          <w:sz w:val="24"/>
          <w:szCs w:val="24"/>
        </w:rPr>
        <w:t>Associations between the respondents’ characteristics and their desire to know each element of the ICF content</w:t>
      </w:r>
    </w:p>
    <w:tbl>
      <w:tblPr>
        <w:tblStyle w:val="TableGrid"/>
        <w:tblW w:w="14485" w:type="dxa"/>
        <w:jc w:val="center"/>
        <w:tblLook w:val="04A0" w:firstRow="1" w:lastRow="0" w:firstColumn="1" w:lastColumn="0" w:noHBand="0" w:noVBand="1"/>
      </w:tblPr>
      <w:tblGrid>
        <w:gridCol w:w="5040"/>
        <w:gridCol w:w="1615"/>
        <w:gridCol w:w="1705"/>
        <w:gridCol w:w="1625"/>
        <w:gridCol w:w="2790"/>
        <w:gridCol w:w="1710"/>
      </w:tblGrid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3B420A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:rsidR="003B420A" w:rsidRPr="003B420A" w:rsidRDefault="003B420A" w:rsidP="003B42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05" w:type="dxa"/>
          </w:tcPr>
          <w:p w:rsidR="003B420A" w:rsidRPr="003B420A" w:rsidRDefault="003B420A" w:rsidP="003B42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625" w:type="dxa"/>
          </w:tcPr>
          <w:p w:rsidR="003B420A" w:rsidRPr="003B420A" w:rsidRDefault="003B420A" w:rsidP="003B42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790" w:type="dxa"/>
          </w:tcPr>
          <w:p w:rsidR="003B420A" w:rsidRPr="003B420A" w:rsidRDefault="003B420A" w:rsidP="003B42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:rsidR="003B420A" w:rsidRPr="003B420A" w:rsidRDefault="003B420A" w:rsidP="003B420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3B420A" w:rsidRPr="00577B79" w:rsidTr="00DE7F83">
        <w:trPr>
          <w:jc w:val="center"/>
        </w:trPr>
        <w:tc>
          <w:tcPr>
            <w:tcW w:w="14485" w:type="dxa"/>
            <w:gridSpan w:val="6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1. General items</w:t>
            </w:r>
          </w:p>
        </w:tc>
      </w:tr>
      <w:tr w:rsidR="003B420A" w:rsidRPr="00577B79" w:rsidTr="00DE7F83">
        <w:trPr>
          <w:jc w:val="center"/>
        </w:trPr>
        <w:tc>
          <w:tcPr>
            <w:tcW w:w="14485" w:type="dxa"/>
            <w:gridSpan w:val="6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1.1 Title of research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2 to 0.213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51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6 to 0.000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15 to 0.147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33 to 0.305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42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128 to 0.043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</w:tr>
      <w:tr w:rsidR="003B420A" w:rsidRPr="00577B79" w:rsidTr="00DE7F83">
        <w:trPr>
          <w:jc w:val="center"/>
        </w:trPr>
        <w:tc>
          <w:tcPr>
            <w:tcW w:w="14485" w:type="dxa"/>
            <w:gridSpan w:val="6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1.2 Name of researchers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07 to 0.304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2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2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610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90 to 0.063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51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6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209 to 0.106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63 to 0.261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B420A" w:rsidRPr="00577B79" w:rsidTr="00DE7F83">
        <w:trPr>
          <w:jc w:val="center"/>
        </w:trPr>
        <w:tc>
          <w:tcPr>
            <w:tcW w:w="14485" w:type="dxa"/>
            <w:gridSpan w:val="6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1.3 Affiliation or organization of researchers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4 to 0.233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33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5 to 0.001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34 to 0.112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132 to 0.169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813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62 to 0.252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B420A" w:rsidRPr="00577B79" w:rsidTr="00DE7F83">
        <w:trPr>
          <w:jc w:val="center"/>
        </w:trPr>
        <w:tc>
          <w:tcPr>
            <w:tcW w:w="14485" w:type="dxa"/>
            <w:gridSpan w:val="6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1.4 Recognition that this is research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03 to 0.272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2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0 to 0.172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86 to 0.185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56 to 0.227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B420A" w:rsidRPr="00577B79" w:rsidTr="00DE7F83">
        <w:trPr>
          <w:jc w:val="center"/>
        </w:trPr>
        <w:tc>
          <w:tcPr>
            <w:tcW w:w="14485" w:type="dxa"/>
            <w:gridSpan w:val="6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1.5 Contact information regarding the research study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63 to 0.228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5 to 0.001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6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36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27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100 to 0.028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61 to 0.206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57 to 0.224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3B420A" w:rsidRPr="00577B79" w:rsidTr="00DE7F83">
        <w:trPr>
          <w:jc w:val="center"/>
        </w:trPr>
        <w:tc>
          <w:tcPr>
            <w:tcW w:w="14485" w:type="dxa"/>
            <w:gridSpan w:val="6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1.6 Contact information about the participant’s right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7 to 0.248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30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1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86 to 0.047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6 to 0.282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3B420A" w:rsidRPr="00577B79" w:rsidTr="00F729F3">
        <w:trPr>
          <w:jc w:val="center"/>
        </w:trPr>
        <w:tc>
          <w:tcPr>
            <w:tcW w:w="5040" w:type="dxa"/>
          </w:tcPr>
          <w:p w:rsidR="003B420A" w:rsidRPr="00DE7F83" w:rsidRDefault="003B420A" w:rsidP="003B420A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170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625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279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02 to 0.276)</w:t>
            </w:r>
          </w:p>
        </w:tc>
        <w:tc>
          <w:tcPr>
            <w:tcW w:w="1710" w:type="dxa"/>
          </w:tcPr>
          <w:p w:rsidR="003B420A" w:rsidRPr="00DE7F83" w:rsidRDefault="003B420A" w:rsidP="003B42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D16B73" w:rsidRDefault="00D16B73"/>
    <w:p w:rsidR="00D16B73" w:rsidRDefault="00D16B73">
      <w:r>
        <w:br w:type="page"/>
      </w:r>
    </w:p>
    <w:tbl>
      <w:tblPr>
        <w:tblStyle w:val="TableGrid"/>
        <w:tblW w:w="14485" w:type="dxa"/>
        <w:jc w:val="center"/>
        <w:tblLook w:val="04A0" w:firstRow="1" w:lastRow="0" w:firstColumn="1" w:lastColumn="0" w:noHBand="0" w:noVBand="1"/>
      </w:tblPr>
      <w:tblGrid>
        <w:gridCol w:w="5040"/>
        <w:gridCol w:w="1615"/>
        <w:gridCol w:w="1705"/>
        <w:gridCol w:w="1625"/>
        <w:gridCol w:w="2790"/>
        <w:gridCol w:w="1710"/>
      </w:tblGrid>
      <w:tr w:rsidR="00D16B73" w:rsidRPr="003B420A" w:rsidTr="006D4047">
        <w:trPr>
          <w:jc w:val="center"/>
        </w:trPr>
        <w:tc>
          <w:tcPr>
            <w:tcW w:w="5040" w:type="dxa"/>
          </w:tcPr>
          <w:p w:rsidR="00D16B73" w:rsidRPr="003B420A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:rsidR="00D16B73" w:rsidRPr="003B420A" w:rsidRDefault="00D16B7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05" w:type="dxa"/>
          </w:tcPr>
          <w:p w:rsidR="00D16B73" w:rsidRPr="003B420A" w:rsidRDefault="00D16B7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625" w:type="dxa"/>
          </w:tcPr>
          <w:p w:rsidR="00D16B73" w:rsidRPr="003B420A" w:rsidRDefault="00D16B7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790" w:type="dxa"/>
          </w:tcPr>
          <w:p w:rsidR="00D16B73" w:rsidRPr="003B420A" w:rsidRDefault="00D16B7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:rsidR="00D16B73" w:rsidRPr="003B420A" w:rsidRDefault="00D16B7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1.7 Source of funds and sponsors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90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6 to 0.304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1 to 0.008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60 to 0.117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31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75 to 0.288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15 to 0.344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1.8 Conflict of interest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28 to 0.20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2 to 0.009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67 to 0.245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9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209 to 0.579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14 to 0.24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 Study-specific items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1 Background and rationale of research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35 to 0.213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4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5 to 0.00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5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120 to 0.017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28 to 0.255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34 to 0.21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2 Purpose of research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34 to 0.19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22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62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53 to 0.069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795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9 to 0.33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53 to 0.21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3 Eligibility of the participant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61 to 0.228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32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38 to 0.09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2 to 0.309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37 to 0.205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4 Study design of research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0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09 to 0.308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2 to 0.00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603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63 to 0.09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70 to 0.248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</w:tr>
      <w:tr w:rsidR="00F729F3" w:rsidRPr="00577B79" w:rsidTr="00F729F3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76 to 0.12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</w:tr>
      <w:tr w:rsidR="0086266F" w:rsidRPr="00DE7F83" w:rsidTr="006D4047">
        <w:trPr>
          <w:jc w:val="center"/>
        </w:trPr>
        <w:tc>
          <w:tcPr>
            <w:tcW w:w="14485" w:type="dxa"/>
            <w:gridSpan w:val="6"/>
          </w:tcPr>
          <w:p w:rsidR="0086266F" w:rsidRPr="00DE7F83" w:rsidRDefault="0086266F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5 Interventions under investigation</w:t>
            </w:r>
          </w:p>
        </w:tc>
      </w:tr>
      <w:tr w:rsidR="0086266F" w:rsidRPr="00DE7F83" w:rsidTr="006D4047">
        <w:trPr>
          <w:jc w:val="center"/>
        </w:trPr>
        <w:tc>
          <w:tcPr>
            <w:tcW w:w="5040" w:type="dxa"/>
          </w:tcPr>
          <w:p w:rsidR="0086266F" w:rsidRPr="00DE7F83" w:rsidRDefault="0086266F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55</w:t>
            </w:r>
          </w:p>
        </w:tc>
        <w:tc>
          <w:tcPr>
            <w:tcW w:w="170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62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279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5 to 0.234)</w:t>
            </w:r>
          </w:p>
        </w:tc>
        <w:tc>
          <w:tcPr>
            <w:tcW w:w="171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266F" w:rsidRPr="00DE7F83" w:rsidTr="006D4047">
        <w:trPr>
          <w:jc w:val="center"/>
        </w:trPr>
        <w:tc>
          <w:tcPr>
            <w:tcW w:w="5040" w:type="dxa"/>
          </w:tcPr>
          <w:p w:rsidR="0086266F" w:rsidRPr="00DE7F83" w:rsidRDefault="0086266F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170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84</w:t>
            </w:r>
          </w:p>
        </w:tc>
        <w:tc>
          <w:tcPr>
            <w:tcW w:w="279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7 to -0.002)</w:t>
            </w:r>
          </w:p>
        </w:tc>
        <w:tc>
          <w:tcPr>
            <w:tcW w:w="171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266F" w:rsidRPr="00DE7F83" w:rsidTr="006D4047">
        <w:trPr>
          <w:jc w:val="center"/>
        </w:trPr>
        <w:tc>
          <w:tcPr>
            <w:tcW w:w="5040" w:type="dxa"/>
          </w:tcPr>
          <w:p w:rsidR="0086266F" w:rsidRPr="00DE7F83" w:rsidRDefault="0086266F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70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62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279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45 to 0.078)</w:t>
            </w:r>
          </w:p>
        </w:tc>
        <w:tc>
          <w:tcPr>
            <w:tcW w:w="171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</w:tr>
      <w:tr w:rsidR="0086266F" w:rsidRPr="00DE7F83" w:rsidTr="006D4047">
        <w:trPr>
          <w:jc w:val="center"/>
        </w:trPr>
        <w:tc>
          <w:tcPr>
            <w:tcW w:w="5040" w:type="dxa"/>
          </w:tcPr>
          <w:p w:rsidR="0086266F" w:rsidRPr="00DE7F83" w:rsidRDefault="0086266F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170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62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279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88 to 0.340)</w:t>
            </w:r>
          </w:p>
        </w:tc>
        <w:tc>
          <w:tcPr>
            <w:tcW w:w="171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6266F" w:rsidRPr="00DE7F83" w:rsidTr="006D4047">
        <w:trPr>
          <w:jc w:val="center"/>
        </w:trPr>
        <w:tc>
          <w:tcPr>
            <w:tcW w:w="5040" w:type="dxa"/>
          </w:tcPr>
          <w:p w:rsidR="0086266F" w:rsidRPr="00DE7F83" w:rsidRDefault="0086266F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170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625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  <w:tc>
          <w:tcPr>
            <w:tcW w:w="279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37 to 0.296)</w:t>
            </w:r>
          </w:p>
        </w:tc>
        <w:tc>
          <w:tcPr>
            <w:tcW w:w="1710" w:type="dxa"/>
          </w:tcPr>
          <w:p w:rsidR="0086266F" w:rsidRPr="00DE7F83" w:rsidRDefault="0086266F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3B420A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0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62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790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6 Common adverse effects of the intervention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54 to 0.20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3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2 to 0.19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0 to 0.28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0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29 to 0.28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7 All possible adverse effects of the intervention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2 to 0.208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57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6 to -0.00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08 to 0.237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3 to 0.26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200 to 0.368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8 Other options or alternative treatments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50 to 0.34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6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7 to -0.00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5 to 0.147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231 to 0.54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33 to 0.33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9 Duration of the participant’s participation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60 to 0.23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4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5 to 0.00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21 to 0.115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02 to 0.38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41 to 0.319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10 Schedule and procedure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92 to 0.25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2 to 0.003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39 to 0.085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460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30 to 0.285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16 to 0.277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11 Identification of any experimental procedures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58 to 0.239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25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1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94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1 to 0.142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71 to 0.460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88 to 0.371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12 Number of participants involved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21 to 0.346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23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5 to 0.002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91 to 0.084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12 to 0.371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39 to 0.187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99</w:t>
            </w:r>
          </w:p>
        </w:tc>
      </w:tr>
    </w:tbl>
    <w:p w:rsidR="00F729F3" w:rsidRDefault="00F729F3">
      <w:p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tbl>
      <w:tblPr>
        <w:tblStyle w:val="TableGrid"/>
        <w:tblW w:w="14485" w:type="dxa"/>
        <w:jc w:val="center"/>
        <w:tblLook w:val="04A0" w:firstRow="1" w:lastRow="0" w:firstColumn="1" w:lastColumn="0" w:noHBand="0" w:noVBand="1"/>
      </w:tblPr>
      <w:tblGrid>
        <w:gridCol w:w="5040"/>
        <w:gridCol w:w="1615"/>
        <w:gridCol w:w="1705"/>
        <w:gridCol w:w="1625"/>
        <w:gridCol w:w="2790"/>
        <w:gridCol w:w="1710"/>
      </w:tblGrid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3B420A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0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62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790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2.13 Criteria for termination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55 to 0.123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53 to 0.08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71 to 0.459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67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77 to 0.357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3. Items related to the subject’s right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3.1 Voluntary participation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2 to 0.25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94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9 to 0.15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206 to 0.499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26 to 0.31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3.2 Consequence of withdrawal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5 to 0.20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42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6 to 0.00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12 to 0.14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61 to 0.38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9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89 to 0.39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3.3 Right to receive new information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12 to 0.18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3 to 0.00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75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7 to 0.125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26 to 0.249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4 to 0.24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4. Items related to risk/benefit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4.1 Major foreseeable risk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15 to 0.176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53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5 to 0.000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26 to 0.151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87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59 to 0.315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22 to 0.284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4.2 Minor foreseeable risk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89 to 0.265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53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6 to 0.000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22 to 0.115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35 to 0.317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98 to 0.376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F729F3" w:rsidRDefault="00F729F3" w:rsidP="00B64E73">
      <w:pPr>
        <w:spacing w:line="240" w:lineRule="auto"/>
        <w:jc w:val="both"/>
        <w:rPr>
          <w:rFonts w:ascii="Arial" w:hAnsi="Arial" w:cs="Arial"/>
          <w:szCs w:val="22"/>
        </w:rPr>
      </w:pPr>
    </w:p>
    <w:p w:rsidR="00F729F3" w:rsidRDefault="00F729F3">
      <w:p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br w:type="page"/>
      </w:r>
    </w:p>
    <w:tbl>
      <w:tblPr>
        <w:tblStyle w:val="TableGrid"/>
        <w:tblW w:w="14485" w:type="dxa"/>
        <w:jc w:val="center"/>
        <w:tblLook w:val="04A0" w:firstRow="1" w:lastRow="0" w:firstColumn="1" w:lastColumn="0" w:noHBand="0" w:noVBand="1"/>
      </w:tblPr>
      <w:tblGrid>
        <w:gridCol w:w="5040"/>
        <w:gridCol w:w="1615"/>
        <w:gridCol w:w="1705"/>
        <w:gridCol w:w="1625"/>
        <w:gridCol w:w="2790"/>
        <w:gridCol w:w="1710"/>
      </w:tblGrid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3B420A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0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62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790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4.3 Possibly unforeseeable risk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64 to 0.357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13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12 to -0.00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8 to 0.14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9 to 0.38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65 to 0.359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4.4 Direct health benefit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23 to 0.16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2 to 0.00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816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57 to 0.053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5 to 0.23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13 to 0.15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4.5 Indirect benefit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1 to 0.228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1 to 0.00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77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7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60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136 to -0.01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2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131 to 0.12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16 to 0.14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4.6 Societal benefit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24 to 0.143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3 to 0.00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57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4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122 to 0.007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104 to 0.16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35 to 0.133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4.7 Post-trial benefit or provision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32 to 0.205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2 to 0.004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52 to 0.081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668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29 to 0.249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32 to 0.142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12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5. Items related to data and sample storage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5.1 Confidentiality and the limit of confidentiality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28 to 0.210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55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6 to 0.000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3 to 0.184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6 to 0.340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3 to 0.187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5.2 Storage of human material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3 to 0.257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3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2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96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71 to 0.095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782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69 to 0.415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1 to 0.287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3B420A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70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625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790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0" w:type="dxa"/>
          </w:tcPr>
          <w:p w:rsidR="00F729F3" w:rsidRPr="003B420A" w:rsidRDefault="00F729F3" w:rsidP="006D40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B42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3B420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5.3 Reuse of human material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6 to 0.283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69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8 to -0.00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5 to 0.16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19 to 0.31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14 to 0.195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6. Items related to monetary issues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6.1 Payment and/or remuneration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59 to 0.273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2 to 0.00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537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1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94 to 0.072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27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53 to 0.400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59 to 0.276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F729F3" w:rsidRPr="00577B79" w:rsidTr="006D4047">
        <w:trPr>
          <w:jc w:val="center"/>
        </w:trPr>
        <w:tc>
          <w:tcPr>
            <w:tcW w:w="14485" w:type="dxa"/>
            <w:gridSpan w:val="6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6.2 Anticipated expense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32 to 0.237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3 to 0.004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09 to 0.168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22 to 0.451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729F3" w:rsidRPr="00577B79" w:rsidTr="006D4047">
        <w:trPr>
          <w:jc w:val="center"/>
        </w:trPr>
        <w:tc>
          <w:tcPr>
            <w:tcW w:w="5040" w:type="dxa"/>
          </w:tcPr>
          <w:p w:rsidR="00F729F3" w:rsidRPr="00DE7F83" w:rsidRDefault="00F729F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170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625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  <w:tc>
          <w:tcPr>
            <w:tcW w:w="279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107 to 0.313)</w:t>
            </w:r>
          </w:p>
        </w:tc>
        <w:tc>
          <w:tcPr>
            <w:tcW w:w="1710" w:type="dxa"/>
          </w:tcPr>
          <w:p w:rsidR="00F729F3" w:rsidRPr="00DE7F83" w:rsidRDefault="00F729F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16B73" w:rsidRPr="00DE7F83" w:rsidTr="006D4047">
        <w:trPr>
          <w:jc w:val="center"/>
        </w:trPr>
        <w:tc>
          <w:tcPr>
            <w:tcW w:w="14485" w:type="dxa"/>
            <w:gridSpan w:val="6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6.3 Compensation for injury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81 to 0.249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</w:rPr>
              <w:t>Age (year)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01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-0.024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04 to 0.001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-0.028 to 0.103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Occupation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48 to 0.321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D16B73" w:rsidRPr="00DE7F83" w:rsidTr="006D4047">
        <w:trPr>
          <w:jc w:val="center"/>
        </w:trPr>
        <w:tc>
          <w:tcPr>
            <w:tcW w:w="5040" w:type="dxa"/>
          </w:tcPr>
          <w:p w:rsidR="00D16B73" w:rsidRPr="00DE7F83" w:rsidRDefault="00D16B73" w:rsidP="006D4047">
            <w:pPr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7F83">
              <w:rPr>
                <w:rFonts w:ascii="Arial" w:hAnsi="Arial" w:cs="Arial"/>
                <w:sz w:val="20"/>
                <w:szCs w:val="20"/>
                <w:cs/>
              </w:rPr>
              <w:t xml:space="preserve">     </w:t>
            </w:r>
            <w:r w:rsidRPr="00DE7F83">
              <w:rPr>
                <w:rFonts w:ascii="Arial" w:hAnsi="Arial" w:cs="Arial"/>
                <w:sz w:val="20"/>
                <w:szCs w:val="20"/>
              </w:rPr>
              <w:t xml:space="preserve"> Type of research</w:t>
            </w:r>
          </w:p>
        </w:tc>
        <w:tc>
          <w:tcPr>
            <w:tcW w:w="161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170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625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279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(0.078 to 0.248)</w:t>
            </w:r>
          </w:p>
        </w:tc>
        <w:tc>
          <w:tcPr>
            <w:tcW w:w="1710" w:type="dxa"/>
          </w:tcPr>
          <w:p w:rsidR="00D16B73" w:rsidRPr="00DE7F83" w:rsidRDefault="00D16B73" w:rsidP="006D40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7F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CF1A1C" w:rsidRPr="0094445D" w:rsidRDefault="00CF1A1C" w:rsidP="0094445D">
      <w:pPr>
        <w:rPr>
          <w:rFonts w:ascii="Arial" w:hAnsi="Arial" w:cs="Arial"/>
          <w:szCs w:val="22"/>
        </w:rPr>
      </w:pPr>
      <w:bookmarkStart w:id="0" w:name="_GoBack"/>
      <w:bookmarkEnd w:id="0"/>
    </w:p>
    <w:sectPr w:rsidR="00CF1A1C" w:rsidRPr="0094445D" w:rsidSect="00D16B73">
      <w:footerReference w:type="default" r:id="rId6"/>
      <w:pgSz w:w="15840" w:h="12240" w:orient="landscape"/>
      <w:pgMar w:top="720" w:right="720" w:bottom="720" w:left="720" w:header="720" w:footer="49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0155" w:rsidRDefault="00E30155" w:rsidP="00B64E73">
      <w:pPr>
        <w:spacing w:after="0" w:line="240" w:lineRule="auto"/>
      </w:pPr>
      <w:r>
        <w:separator/>
      </w:r>
    </w:p>
  </w:endnote>
  <w:endnote w:type="continuationSeparator" w:id="0">
    <w:p w:rsidR="00E30155" w:rsidRDefault="00E30155" w:rsidP="00B64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891648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4"/>
      </w:rPr>
    </w:sdtEndPr>
    <w:sdtContent>
      <w:p w:rsidR="003B420A" w:rsidRPr="00D16B73" w:rsidRDefault="0086266F" w:rsidP="0086266F">
        <w:pPr>
          <w:pStyle w:val="Footer"/>
          <w:jc w:val="center"/>
          <w:rPr>
            <w:rFonts w:ascii="Arial" w:hAnsi="Arial" w:cs="Arial"/>
            <w:sz w:val="20"/>
            <w:szCs w:val="24"/>
          </w:rPr>
        </w:pPr>
        <w:r w:rsidRPr="00D16B73">
          <w:rPr>
            <w:rFonts w:ascii="Arial" w:hAnsi="Arial" w:cs="Arial"/>
            <w:sz w:val="20"/>
            <w:szCs w:val="24"/>
          </w:rPr>
          <w:fldChar w:fldCharType="begin"/>
        </w:r>
        <w:r w:rsidRPr="00D16B73">
          <w:rPr>
            <w:rFonts w:ascii="Arial" w:hAnsi="Arial" w:cs="Arial"/>
            <w:sz w:val="20"/>
            <w:szCs w:val="24"/>
          </w:rPr>
          <w:instrText xml:space="preserve"> PAGE   \* MERGEFORMAT </w:instrText>
        </w:r>
        <w:r w:rsidRPr="00D16B73">
          <w:rPr>
            <w:rFonts w:ascii="Arial" w:hAnsi="Arial" w:cs="Arial"/>
            <w:sz w:val="20"/>
            <w:szCs w:val="24"/>
          </w:rPr>
          <w:fldChar w:fldCharType="separate"/>
        </w:r>
        <w:r w:rsidR="008D640D">
          <w:rPr>
            <w:rFonts w:ascii="Arial" w:hAnsi="Arial" w:cs="Arial"/>
            <w:noProof/>
            <w:sz w:val="20"/>
            <w:szCs w:val="24"/>
          </w:rPr>
          <w:t>1</w:t>
        </w:r>
        <w:r w:rsidRPr="00D16B73">
          <w:rPr>
            <w:rFonts w:ascii="Arial" w:hAnsi="Arial" w:cs="Arial"/>
            <w:noProof/>
            <w:sz w:val="20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0155" w:rsidRDefault="00E30155" w:rsidP="00B64E73">
      <w:pPr>
        <w:spacing w:after="0" w:line="240" w:lineRule="auto"/>
      </w:pPr>
      <w:r>
        <w:separator/>
      </w:r>
    </w:p>
  </w:footnote>
  <w:footnote w:type="continuationSeparator" w:id="0">
    <w:p w:rsidR="00E30155" w:rsidRDefault="00E30155" w:rsidP="00B64E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E73"/>
    <w:rsid w:val="00243275"/>
    <w:rsid w:val="003B420A"/>
    <w:rsid w:val="003E6739"/>
    <w:rsid w:val="004B3933"/>
    <w:rsid w:val="004E074D"/>
    <w:rsid w:val="005C4704"/>
    <w:rsid w:val="005F0120"/>
    <w:rsid w:val="0075159C"/>
    <w:rsid w:val="0086266F"/>
    <w:rsid w:val="008D640D"/>
    <w:rsid w:val="00941480"/>
    <w:rsid w:val="0094445D"/>
    <w:rsid w:val="009922E6"/>
    <w:rsid w:val="009A61A0"/>
    <w:rsid w:val="00A72C47"/>
    <w:rsid w:val="00B337E5"/>
    <w:rsid w:val="00B64E73"/>
    <w:rsid w:val="00BE5267"/>
    <w:rsid w:val="00CD6ABB"/>
    <w:rsid w:val="00CF1A1C"/>
    <w:rsid w:val="00D16B73"/>
    <w:rsid w:val="00DE7F83"/>
    <w:rsid w:val="00E30155"/>
    <w:rsid w:val="00ED0DA0"/>
    <w:rsid w:val="00F41AA8"/>
    <w:rsid w:val="00F7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4B75E"/>
  <w15:chartTrackingRefBased/>
  <w15:docId w15:val="{9B0F8B3C-5DAC-40A8-91E5-5E7E4308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E73"/>
  </w:style>
  <w:style w:type="paragraph" w:styleId="Footer">
    <w:name w:val="footer"/>
    <w:basedOn w:val="Normal"/>
    <w:link w:val="FooterChar"/>
    <w:uiPriority w:val="99"/>
    <w:unhideWhenUsed/>
    <w:rsid w:val="00B64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E73"/>
  </w:style>
  <w:style w:type="table" w:styleId="TableGrid">
    <w:name w:val="Table Grid"/>
    <w:basedOn w:val="TableNormal"/>
    <w:uiPriority w:val="39"/>
    <w:rsid w:val="00B64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A61A0"/>
    <w:rPr>
      <w:i/>
      <w:iCs/>
    </w:rPr>
  </w:style>
  <w:style w:type="paragraph" w:styleId="ListParagraph">
    <w:name w:val="List Paragraph"/>
    <w:basedOn w:val="Normal"/>
    <w:uiPriority w:val="34"/>
    <w:qFormat/>
    <w:rsid w:val="009A6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48</Words>
  <Characters>11109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cp:lastPrinted>2018-01-07T09:50:00Z</cp:lastPrinted>
  <dcterms:created xsi:type="dcterms:W3CDTF">2018-08-25T02:57:00Z</dcterms:created>
  <dcterms:modified xsi:type="dcterms:W3CDTF">2018-08-25T03:03:00Z</dcterms:modified>
</cp:coreProperties>
</file>